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9B6B5" w14:textId="77777777" w:rsidR="00065135" w:rsidRPr="00065135" w:rsidRDefault="00065135" w:rsidP="00065135">
      <w:pPr>
        <w:spacing w:before="200"/>
        <w:outlineLvl w:val="1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>Table S2</w:t>
      </w:r>
    </w:p>
    <w:p w14:paraId="64031B1D" w14:textId="77777777" w:rsidR="00065135" w:rsidRDefault="00065135" w:rsidP="00065135">
      <w:pPr>
        <w:spacing w:before="200"/>
        <w:outlineLvl w:val="1"/>
        <w:rPr>
          <w:rFonts w:asciiTheme="minorHAnsi" w:eastAsia="Times New Roman" w:hAnsiTheme="minorHAnsi" w:cstheme="minorHAnsi"/>
          <w:b/>
          <w:bCs/>
          <w:i/>
          <w:sz w:val="24"/>
          <w:szCs w:val="24"/>
        </w:rPr>
      </w:pPr>
    </w:p>
    <w:p w14:paraId="66340DCF" w14:textId="77777777" w:rsidR="00065135" w:rsidRPr="00D272DD" w:rsidRDefault="00065135" w:rsidP="00065135">
      <w:pPr>
        <w:spacing w:before="200"/>
        <w:outlineLvl w:val="1"/>
        <w:rPr>
          <w:rFonts w:asciiTheme="minorHAnsi" w:eastAsia="Times New Roman" w:hAnsiTheme="minorHAnsi" w:cstheme="minorHAnsi"/>
          <w:b/>
          <w:bCs/>
          <w:i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8B566D" w:rsidRPr="00D272DD" w14:paraId="25A59533" w14:textId="77777777" w:rsidTr="00892560">
        <w:trPr>
          <w:trHeight w:val="300"/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2BC13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2B19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Proportion of Permutated Datasets with Lower Number of </w:t>
            </w:r>
            <w:r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Incorrect Predictions Using Medians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04436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Proportion of Permutated Datasets with Lower Number of Incorrect Predictions Using Means</w:t>
            </w:r>
          </w:p>
        </w:tc>
      </w:tr>
      <w:tr w:rsidR="008B566D" w:rsidRPr="00D272DD" w14:paraId="44EBE738" w14:textId="77777777" w:rsidTr="00892560">
        <w:trPr>
          <w:trHeight w:val="300"/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9873D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Nitrogen Upshift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1476" w14:textId="174E1711" w:rsidR="008B566D" w:rsidRPr="00D272DD" w:rsidRDefault="00CE51AA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1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BE2E3" w14:textId="23D256BA" w:rsidR="008B566D" w:rsidRPr="00D272DD" w:rsidRDefault="00041377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4</w:t>
            </w:r>
            <w:r w:rsidR="00CE51AA">
              <w:rPr>
                <w:rFonts w:asciiTheme="minorHAnsi" w:eastAsia="Times New Roman" w:hAnsiTheme="minorHAnsi" w:cstheme="minorHAnsi"/>
                <w:sz w:val="24"/>
                <w:szCs w:val="24"/>
              </w:rPr>
              <w:t>5</w:t>
            </w:r>
          </w:p>
        </w:tc>
      </w:tr>
      <w:tr w:rsidR="008B566D" w:rsidRPr="00D272DD" w14:paraId="6F61983E" w14:textId="77777777" w:rsidTr="00892560">
        <w:trPr>
          <w:trHeight w:val="300"/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377F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Glucose Starv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C90C" w14:textId="3B807821" w:rsidR="008B566D" w:rsidRDefault="00CE51AA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2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896E4" w14:textId="45FBEA14" w:rsidR="008B566D" w:rsidRPr="00D272DD" w:rsidRDefault="00CE51AA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39</w:t>
            </w:r>
          </w:p>
        </w:tc>
      </w:tr>
      <w:tr w:rsidR="008B566D" w:rsidRPr="00D272DD" w14:paraId="4EE1E75B" w14:textId="77777777" w:rsidTr="00892560">
        <w:trPr>
          <w:trHeight w:val="300"/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A868D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Acetate Limit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84CC" w14:textId="77777777" w:rsidR="008B566D" w:rsidRDefault="008B566D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0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5B15" w14:textId="4EFA07F4" w:rsidR="008B566D" w:rsidRPr="00D272DD" w:rsidRDefault="008B566D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00</w:t>
            </w:r>
            <w:r w:rsidR="00CE51AA"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</w:tr>
      <w:tr w:rsidR="008B566D" w:rsidRPr="00D272DD" w14:paraId="41BD4033" w14:textId="77777777" w:rsidTr="00892560">
        <w:trPr>
          <w:trHeight w:val="300"/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566C6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Succinate Limit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962A" w14:textId="77777777" w:rsidR="008B566D" w:rsidRDefault="008B566D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2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1BA19" w14:textId="77777777" w:rsidR="008B566D" w:rsidRPr="00D272DD" w:rsidRDefault="008B566D" w:rsidP="00BC10C0">
            <w:pPr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61</w:t>
            </w:r>
          </w:p>
        </w:tc>
      </w:tr>
      <w:tr w:rsidR="008B566D" w:rsidRPr="00D272DD" w14:paraId="35F83A2A" w14:textId="77777777" w:rsidTr="00892560">
        <w:trPr>
          <w:trHeight w:val="300"/>
          <w:jc w:val="center"/>
        </w:trPr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4CCAE" w14:textId="77777777" w:rsidR="008B566D" w:rsidRPr="00D272DD" w:rsidRDefault="008B566D" w:rsidP="00BC10C0">
            <w:pPr>
              <w:spacing w:after="200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D272DD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Glycerol Limit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F51F" w14:textId="77777777" w:rsidR="008B566D" w:rsidRDefault="008B566D" w:rsidP="00BC10C0">
            <w:pPr>
              <w:keepNext/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0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6BCD" w14:textId="77777777" w:rsidR="008B566D" w:rsidRPr="00D272DD" w:rsidRDefault="008B566D" w:rsidP="00BC10C0">
            <w:pPr>
              <w:keepNext/>
              <w:spacing w:before="200" w:after="200"/>
              <w:outlineLvl w:val="2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0.0001</w:t>
            </w:r>
          </w:p>
        </w:tc>
      </w:tr>
    </w:tbl>
    <w:p w14:paraId="0EDC3AEC" w14:textId="77777777" w:rsidR="0022480C" w:rsidRDefault="0022480C"/>
    <w:sectPr w:rsidR="00224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135"/>
    <w:rsid w:val="00041377"/>
    <w:rsid w:val="00065135"/>
    <w:rsid w:val="0022480C"/>
    <w:rsid w:val="008B566D"/>
    <w:rsid w:val="00AA6646"/>
    <w:rsid w:val="00B30C2C"/>
    <w:rsid w:val="00CE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CF29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13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13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eznik</dc:creator>
  <cp:lastModifiedBy>Ed</cp:lastModifiedBy>
  <cp:revision>2</cp:revision>
  <dcterms:created xsi:type="dcterms:W3CDTF">2013-07-18T02:03:00Z</dcterms:created>
  <dcterms:modified xsi:type="dcterms:W3CDTF">2013-07-18T02:03:00Z</dcterms:modified>
</cp:coreProperties>
</file>